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7D9128" w14:textId="77777777" w:rsidR="005B0CEB" w:rsidRDefault="00121903" w:rsidP="00121903">
      <w:r>
        <w:t xml:space="preserve">Supp 1. </w:t>
      </w:r>
      <w:r>
        <w:rPr>
          <w:rFonts w:hint="eastAsia"/>
        </w:rPr>
        <w:t>R</w:t>
      </w:r>
      <w:r>
        <w:t>ow data</w:t>
      </w:r>
    </w:p>
    <w:tbl>
      <w:tblPr>
        <w:tblW w:w="13511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521"/>
        <w:gridCol w:w="1701"/>
        <w:gridCol w:w="1701"/>
        <w:gridCol w:w="789"/>
        <w:gridCol w:w="1080"/>
        <w:gridCol w:w="4479"/>
      </w:tblGrid>
      <w:tr w:rsidR="00F86473" w:rsidRPr="00121903" w14:paraId="55896591" w14:textId="3FA2B281" w:rsidTr="00F86473">
        <w:trPr>
          <w:trHeight w:val="66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825F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4645C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ADBFC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64616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I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B9747" w14:textId="1577773D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V max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of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ymptomatic sid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75E1A" w14:textId="47478684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V max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asymptomatic side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1E716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lm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AF016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lnar variance</w:t>
            </w:r>
          </w:p>
        </w:tc>
        <w:tc>
          <w:tcPr>
            <w:tcW w:w="4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A6CAFD" w14:textId="0C47491C" w:rsidR="00F86473" w:rsidRPr="00121903" w:rsidRDefault="00F86473" w:rsidP="00F8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atment</w:t>
            </w:r>
          </w:p>
        </w:tc>
      </w:tr>
      <w:tr w:rsidR="00F86473" w:rsidRPr="00121903" w14:paraId="64587184" w14:textId="1CC63ABB" w:rsidTr="00F86473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A42E5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50F28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31B58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CC015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1B98D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81A7B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CCCBB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6F8ED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51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C7E435" w14:textId="7FD05DC5" w:rsidR="00F86473" w:rsidRPr="00121903" w:rsidRDefault="00F86473" w:rsidP="00F8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servative treatment</w:t>
            </w:r>
          </w:p>
        </w:tc>
      </w:tr>
      <w:tr w:rsidR="00F86473" w:rsidRPr="00121903" w14:paraId="64FE5933" w14:textId="3E8AC203" w:rsidTr="00F86473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B17E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0EEC3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48D54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E84DD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BF8B7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14393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A0FA0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67A4B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2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41B133" w14:textId="26C2740A" w:rsidR="00F86473" w:rsidRPr="00121903" w:rsidRDefault="00F86473" w:rsidP="00F8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servative treatment</w:t>
            </w:r>
          </w:p>
        </w:tc>
      </w:tr>
      <w:tr w:rsidR="00F86473" w:rsidRPr="00121903" w14:paraId="1BCD16F3" w14:textId="2F37CFA3" w:rsidTr="00F86473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0DE16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49C53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0E0A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D996F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3FE48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EEA84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7CC66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96E66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72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257F74" w14:textId="20887B2C" w:rsidR="00F86473" w:rsidRPr="00121903" w:rsidRDefault="00F86473" w:rsidP="00F8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Ulnar shortening </w:t>
            </w:r>
            <w:proofErr w:type="spellStart"/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teotomy+TFCC</w:t>
            </w:r>
            <w:proofErr w:type="spellEnd"/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ebridement</w:t>
            </w:r>
          </w:p>
        </w:tc>
      </w:tr>
      <w:tr w:rsidR="00F86473" w:rsidRPr="00121903" w14:paraId="1D629FD6" w14:textId="38973372" w:rsidTr="00F86473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1E3A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26884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07ACE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3E536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D212E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ED660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2F3AB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ADC4E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6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9D7FFF" w14:textId="2A7B7D1A" w:rsidR="00F86473" w:rsidRPr="00121903" w:rsidRDefault="00F86473" w:rsidP="00F8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Ulnar shortening </w:t>
            </w:r>
            <w:proofErr w:type="spellStart"/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teotomy+TFCC</w:t>
            </w:r>
            <w:proofErr w:type="spellEnd"/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pair</w:t>
            </w:r>
          </w:p>
        </w:tc>
      </w:tr>
      <w:tr w:rsidR="00F86473" w:rsidRPr="00121903" w14:paraId="3536CDB1" w14:textId="04441C7A" w:rsidTr="00F86473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AA630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66A4A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84D41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8B58B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963F2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C1B92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A9604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9F989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9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0528B2" w14:textId="348768EE" w:rsidR="00F86473" w:rsidRPr="00121903" w:rsidRDefault="00F86473" w:rsidP="00F8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servative treatment</w:t>
            </w:r>
          </w:p>
        </w:tc>
      </w:tr>
      <w:tr w:rsidR="00F86473" w:rsidRPr="00121903" w14:paraId="6ABBF88E" w14:textId="14F70D3B" w:rsidTr="00F86473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DDFBD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D0060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0484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E2B26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A3090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5E366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186C9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CB8D7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6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C35EBB" w14:textId="00F89B7D" w:rsidR="00F86473" w:rsidRPr="00121903" w:rsidRDefault="00F86473" w:rsidP="00F8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Ulnar shortening </w:t>
            </w:r>
            <w:proofErr w:type="spellStart"/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teotomy+TFCC</w:t>
            </w:r>
            <w:proofErr w:type="spellEnd"/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ebridement</w:t>
            </w:r>
          </w:p>
        </w:tc>
      </w:tr>
      <w:tr w:rsidR="00F86473" w:rsidRPr="00121903" w14:paraId="141A008D" w14:textId="36162505" w:rsidTr="00F86473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B415E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78E90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4F4DD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2B839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238CD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9DEFF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CC444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A+1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22032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2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96F8AD" w14:textId="128B5907" w:rsidR="00F86473" w:rsidRPr="00121903" w:rsidRDefault="00F86473" w:rsidP="00F8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Ulnar shortening </w:t>
            </w:r>
            <w:proofErr w:type="spellStart"/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teotomy+TFCC</w:t>
            </w:r>
            <w:proofErr w:type="spellEnd"/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epair</w:t>
            </w:r>
          </w:p>
        </w:tc>
      </w:tr>
      <w:tr w:rsidR="00F86473" w:rsidRPr="00121903" w14:paraId="3ADBBB9E" w14:textId="5CCEBFBD" w:rsidTr="00F86473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3CCC2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2F668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DC01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C05AF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2AC98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0887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8090F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B+2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056B9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45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9EAD06" w14:textId="6946AC7F" w:rsidR="00F86473" w:rsidRPr="00121903" w:rsidRDefault="00F86473" w:rsidP="00F8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Ulnar shortening </w:t>
            </w:r>
            <w:proofErr w:type="spellStart"/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teotomy+TFCC</w:t>
            </w:r>
            <w:proofErr w:type="spellEnd"/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pair</w:t>
            </w:r>
          </w:p>
        </w:tc>
      </w:tr>
      <w:tr w:rsidR="00F86473" w:rsidRPr="00121903" w14:paraId="50881791" w14:textId="1C608038" w:rsidTr="00F86473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97005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B3E91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C16D7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531F5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A8DE0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1863E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7D763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B+2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A2CB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8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23B14C" w14:textId="4EFEE8AC" w:rsidR="00F86473" w:rsidRPr="00121903" w:rsidRDefault="00F86473" w:rsidP="00F8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Ulnar shortening </w:t>
            </w:r>
            <w:proofErr w:type="spellStart"/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teotomy+TFCC</w:t>
            </w:r>
            <w:proofErr w:type="spellEnd"/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epair</w:t>
            </w:r>
          </w:p>
        </w:tc>
      </w:tr>
      <w:tr w:rsidR="00F86473" w:rsidRPr="00121903" w14:paraId="17717454" w14:textId="1D558FFF" w:rsidTr="00F86473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CFD01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2D558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F83D5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16DC1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C43D4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2F722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F8208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B+2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4CF6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5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81E5E0" w14:textId="4D9AC261" w:rsidR="00F86473" w:rsidRPr="00121903" w:rsidRDefault="00F86473" w:rsidP="00F8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servative treatment</w:t>
            </w:r>
          </w:p>
        </w:tc>
      </w:tr>
      <w:tr w:rsidR="00F86473" w:rsidRPr="00121903" w14:paraId="7C24A076" w14:textId="705CC413" w:rsidTr="00F86473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870D6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DB607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2727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3B957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A24F5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8A97D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AFC1F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717B1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3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DAF6ED" w14:textId="589D4051" w:rsidR="00F86473" w:rsidRPr="00121903" w:rsidRDefault="00F86473" w:rsidP="00F8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Ulnar shortening </w:t>
            </w:r>
            <w:proofErr w:type="spellStart"/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teotomy+TFCC</w:t>
            </w:r>
            <w:proofErr w:type="spellEnd"/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ebridement</w:t>
            </w:r>
          </w:p>
        </w:tc>
      </w:tr>
      <w:tr w:rsidR="00F86473" w:rsidRPr="00121903" w14:paraId="2B775F9E" w14:textId="383FBCD6" w:rsidTr="00F86473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CD3CB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5CF36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B3ADC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DE782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73B0B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10682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3B09F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A64A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9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3C3650" w14:textId="14C0C1CA" w:rsidR="00F86473" w:rsidRPr="00121903" w:rsidRDefault="00F86473" w:rsidP="00F8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servative treatment</w:t>
            </w:r>
          </w:p>
        </w:tc>
      </w:tr>
      <w:tr w:rsidR="00F86473" w:rsidRPr="00121903" w14:paraId="2D7DF0F6" w14:textId="20FC4300" w:rsidTr="00F86473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F842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FB6E0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75A03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4E622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D4CF0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D81EE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E7348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979AE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A329BA" w14:textId="4B4959FA" w:rsidR="00F86473" w:rsidRPr="00121903" w:rsidRDefault="00F86473" w:rsidP="00F8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Ulnar shortening </w:t>
            </w:r>
            <w:proofErr w:type="spellStart"/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teotomy+TFCC</w:t>
            </w:r>
            <w:proofErr w:type="spellEnd"/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ebridement</w:t>
            </w:r>
          </w:p>
        </w:tc>
      </w:tr>
      <w:tr w:rsidR="00F86473" w:rsidRPr="00121903" w14:paraId="58B50B18" w14:textId="76847472" w:rsidTr="00F86473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1E4CF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3B211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2F9FC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D2126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D7829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79010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EA77A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BE249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743C3D" w14:textId="02F6189E" w:rsidR="00F86473" w:rsidRPr="00121903" w:rsidRDefault="00F86473" w:rsidP="00F8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Ulnar shortening </w:t>
            </w:r>
            <w:proofErr w:type="spellStart"/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teotomy+TFCC</w:t>
            </w:r>
            <w:proofErr w:type="spellEnd"/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ebridement</w:t>
            </w:r>
          </w:p>
        </w:tc>
      </w:tr>
      <w:tr w:rsidR="00F86473" w:rsidRPr="00121903" w14:paraId="61E06762" w14:textId="5037CFB1" w:rsidTr="00F86473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78C3C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9E94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F8A3B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6B395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40CCF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C2515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78632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17C4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27A9D9" w14:textId="59331FEF" w:rsidR="00F86473" w:rsidRPr="00121903" w:rsidRDefault="00F86473" w:rsidP="00F8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FCC repair</w:t>
            </w:r>
          </w:p>
        </w:tc>
      </w:tr>
      <w:tr w:rsidR="00F86473" w:rsidRPr="00121903" w14:paraId="70291DC3" w14:textId="74AB9690" w:rsidTr="00F86473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08BE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B61AC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EFF0B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B10B5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C9CB6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4CB5B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A48B6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4421C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05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BBFD02" w14:textId="1733E68B" w:rsidR="00F86473" w:rsidRPr="00121903" w:rsidRDefault="00F86473" w:rsidP="00F8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servative treatment</w:t>
            </w:r>
          </w:p>
        </w:tc>
      </w:tr>
      <w:tr w:rsidR="00F86473" w:rsidRPr="00121903" w14:paraId="6A6C8BDE" w14:textId="47E628BE" w:rsidTr="00F86473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7A9C3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89BA5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7E1E2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165E1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E4D38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52712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8D38C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A55B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B5D3F8" w14:textId="6681AC7E" w:rsidR="00F86473" w:rsidRPr="00121903" w:rsidRDefault="00F86473" w:rsidP="00F8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FCC repair</w:t>
            </w:r>
          </w:p>
        </w:tc>
      </w:tr>
      <w:tr w:rsidR="00F86473" w:rsidRPr="00121903" w14:paraId="017EF1F2" w14:textId="5191ADDB" w:rsidTr="00F86473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EAE92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BF899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CCC18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E6546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FFCE1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52466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21CAC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2AE21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C77F73" w14:textId="6678782D" w:rsidR="00F86473" w:rsidRPr="00121903" w:rsidRDefault="00F86473" w:rsidP="00F8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FCC repair</w:t>
            </w:r>
          </w:p>
        </w:tc>
      </w:tr>
      <w:tr w:rsidR="00F86473" w:rsidRPr="00121903" w14:paraId="1BDDFFA9" w14:textId="6C715742" w:rsidTr="00F86473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8F1A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2CF81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F855E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C4A93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5EB07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64EAC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5023C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A+1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3AB42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06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2D822D" w14:textId="4A87AF6E" w:rsidR="00F86473" w:rsidRPr="00121903" w:rsidRDefault="00F86473" w:rsidP="00F8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servative treatment</w:t>
            </w:r>
          </w:p>
        </w:tc>
      </w:tr>
      <w:tr w:rsidR="00F86473" w:rsidRPr="00121903" w14:paraId="498B87AA" w14:textId="13E7D44A" w:rsidTr="00F86473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B376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29122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681F7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4DEE9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865FD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D707A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0E2CB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A+1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963ED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C7C97D" w14:textId="7D7A4ECD" w:rsidR="00F86473" w:rsidRPr="00121903" w:rsidRDefault="00F86473" w:rsidP="00F8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FCC repair</w:t>
            </w:r>
          </w:p>
        </w:tc>
      </w:tr>
      <w:tr w:rsidR="00F86473" w:rsidRPr="00121903" w14:paraId="702BEB96" w14:textId="6E89997F" w:rsidTr="00F86473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0554F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5754B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17D90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AC372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8C6DA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17C3F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88209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A+1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6491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D29C37" w14:textId="76C83BCF" w:rsidR="00F86473" w:rsidRPr="00121903" w:rsidRDefault="00F86473" w:rsidP="00F8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servative treatment</w:t>
            </w:r>
          </w:p>
        </w:tc>
      </w:tr>
      <w:tr w:rsidR="00F86473" w:rsidRPr="00121903" w14:paraId="538CA98B" w14:textId="3DBFC638" w:rsidTr="00F86473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BC52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A861C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79E5D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3267C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2E94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F9AD7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3F0FD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0ED4E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241CD4" w14:textId="6DCBC0AF" w:rsidR="00F86473" w:rsidRPr="00121903" w:rsidRDefault="00F86473" w:rsidP="00F8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FCC repair</w:t>
            </w:r>
          </w:p>
        </w:tc>
      </w:tr>
      <w:tr w:rsidR="00F86473" w:rsidRPr="00121903" w14:paraId="076DE94E" w14:textId="61729342" w:rsidTr="00F86473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11C07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D0CEB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534B8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423CD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E5436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190F5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2CBB6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DF49C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5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882532" w14:textId="46FD450A" w:rsidR="00F86473" w:rsidRPr="00121903" w:rsidRDefault="00F86473" w:rsidP="00F8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servative treatment</w:t>
            </w:r>
          </w:p>
        </w:tc>
      </w:tr>
      <w:tr w:rsidR="00F86473" w:rsidRPr="00121903" w14:paraId="59FE6781" w14:textId="1907A26B" w:rsidTr="00F86473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C06A4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788FC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F095C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6D1C7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ACAD0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496E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4DFD2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A+1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B537C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EE9FA3" w14:textId="79972BA5" w:rsidR="00F86473" w:rsidRPr="00121903" w:rsidRDefault="00F86473" w:rsidP="00F8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servative treatment</w:t>
            </w:r>
          </w:p>
        </w:tc>
      </w:tr>
      <w:tr w:rsidR="00F86473" w:rsidRPr="00121903" w14:paraId="7D47F22D" w14:textId="616F15F7" w:rsidTr="00F86473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5A731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C8C9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29386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2409C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5A513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A7BE0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F4680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0555E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AA9831" w14:textId="00D0F996" w:rsidR="00F86473" w:rsidRPr="00121903" w:rsidRDefault="00F86473" w:rsidP="00F8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servative treatment</w:t>
            </w:r>
          </w:p>
        </w:tc>
      </w:tr>
      <w:tr w:rsidR="00F86473" w:rsidRPr="00121903" w14:paraId="1508E76A" w14:textId="149D8C7C" w:rsidTr="00F86473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2B271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69E5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F7606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F7303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C01B9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AE290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2654F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A+1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6DFA" w14:textId="77777777" w:rsidR="00F86473" w:rsidRPr="00121903" w:rsidRDefault="00F86473" w:rsidP="005748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19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9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232E1C" w14:textId="6C03A883" w:rsidR="00F86473" w:rsidRPr="00121903" w:rsidRDefault="00F86473" w:rsidP="00F8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servative treatment</w:t>
            </w:r>
          </w:p>
        </w:tc>
      </w:tr>
    </w:tbl>
    <w:p w14:paraId="11A28DF3" w14:textId="77777777" w:rsidR="00121903" w:rsidRPr="00121903" w:rsidRDefault="00121903" w:rsidP="00121903">
      <w:pPr>
        <w:rPr>
          <w:rFonts w:ascii="Times New Roman" w:hAnsi="Times New Roman" w:cs="Times New Roman"/>
          <w:szCs w:val="20"/>
        </w:rPr>
      </w:pPr>
    </w:p>
    <w:p w14:paraId="242C5ED9" w14:textId="77777777" w:rsidR="00121903" w:rsidRPr="00121903" w:rsidRDefault="00121903" w:rsidP="00121903"/>
    <w:sectPr w:rsidR="00121903" w:rsidRPr="00121903" w:rsidSect="00F8647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E0CD5B" w14:textId="77777777" w:rsidR="000403C2" w:rsidRDefault="000403C2" w:rsidP="00F86473">
      <w:pPr>
        <w:spacing w:after="0" w:line="240" w:lineRule="auto"/>
      </w:pPr>
      <w:r>
        <w:separator/>
      </w:r>
    </w:p>
  </w:endnote>
  <w:endnote w:type="continuationSeparator" w:id="0">
    <w:p w14:paraId="3AC22B30" w14:textId="77777777" w:rsidR="000403C2" w:rsidRDefault="000403C2" w:rsidP="00F864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766166" w14:textId="77777777" w:rsidR="000403C2" w:rsidRDefault="000403C2" w:rsidP="00F86473">
      <w:pPr>
        <w:spacing w:after="0" w:line="240" w:lineRule="auto"/>
      </w:pPr>
      <w:r>
        <w:separator/>
      </w:r>
    </w:p>
  </w:footnote>
  <w:footnote w:type="continuationSeparator" w:id="0">
    <w:p w14:paraId="3A552392" w14:textId="77777777" w:rsidR="000403C2" w:rsidRDefault="000403C2" w:rsidP="00F864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903"/>
    <w:rsid w:val="000403C2"/>
    <w:rsid w:val="00121903"/>
    <w:rsid w:val="005B0CEB"/>
    <w:rsid w:val="00F86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33C608"/>
  <w15:chartTrackingRefBased/>
  <w15:docId w15:val="{20CA3AC0-768F-4C14-AC3E-2DC1B3C4C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64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86473"/>
  </w:style>
  <w:style w:type="paragraph" w:styleId="a4">
    <w:name w:val="footer"/>
    <w:basedOn w:val="a"/>
    <w:link w:val="Char0"/>
    <w:uiPriority w:val="99"/>
    <w:unhideWhenUsed/>
    <w:rsid w:val="00F8647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864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258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이요한</cp:lastModifiedBy>
  <cp:revision>2</cp:revision>
  <dcterms:created xsi:type="dcterms:W3CDTF">2020-11-07T06:21:00Z</dcterms:created>
  <dcterms:modified xsi:type="dcterms:W3CDTF">2020-11-07T06:21:00Z</dcterms:modified>
</cp:coreProperties>
</file>